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3A0" w:rsidRDefault="001F0488">
      <w:r>
        <w:rPr>
          <w:sz w:val="24"/>
          <w:szCs w:val="24"/>
        </w:rPr>
        <w:t>Supplementary Figure 1: Workflow followed in the data analysis</w:t>
      </w:r>
      <w:r w:rsidRPr="001F0488">
        <w:rPr>
          <w:noProof/>
        </w:rPr>
        <w:t xml:space="preserve"> </w:t>
      </w:r>
      <w:r w:rsidRPr="001F0488">
        <w:rPr>
          <w:noProof/>
        </w:rPr>
        <w:drawing>
          <wp:inline distT="0" distB="0" distL="0" distR="0">
            <wp:extent cx="4800600" cy="7575631"/>
            <wp:effectExtent l="0" t="0" r="0" b="6350"/>
            <wp:docPr id="5" name="Picture 5" descr="D:\Mbio\Escc_Meta_analysis-20220801T060953Z-001\Escc_Meta_analysis\Meta_manuscripts\paper2\version1\flow_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bio\Escc_Meta_analysis-20220801T060953Z-001\Escc_Meta_analysis\Meta_manuscripts\paper2\version1\flow_char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407" cy="760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3A0" w:rsidRDefault="00EC63A0"/>
    <w:p w:rsidR="00EC63A0" w:rsidRDefault="001F0488" w:rsidP="001F0488">
      <w:pPr>
        <w:spacing w:after="240" w:line="240" w:lineRule="auto"/>
      </w:pPr>
      <w:r>
        <w:rPr>
          <w:sz w:val="24"/>
          <w:szCs w:val="24"/>
        </w:rPr>
        <w:lastRenderedPageBreak/>
        <w:t>Supplementary Figure 2: QQ-plot showing observed versus theoretical quantiles of expression in all the 12 ESCC ‘normal vs tumor’ data-sets</w:t>
      </w:r>
      <w:r w:rsidR="00EC63A0" w:rsidRPr="00EC63A0">
        <w:rPr>
          <w:noProof/>
        </w:rPr>
        <w:drawing>
          <wp:inline distT="0" distB="0" distL="0" distR="0">
            <wp:extent cx="6165850" cy="6165850"/>
            <wp:effectExtent l="0" t="0" r="6350" b="6350"/>
            <wp:docPr id="1" name="Picture 1" descr="D:\Mbio\Escc_Meta_analysis-20220801T060953Z-001\Escc_Meta_analysis\mRNA_analysis\mRNA_by_Pranav\Retuning_DataAnalysis\Step-03\population_specific\MS\QQPlot_allDatase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bio\Escc_Meta_analysis-20220801T060953Z-001\Escc_Meta_analysis\mRNA_analysis\mRNA_by_Pranav\Retuning_DataAnalysis\Step-03\population_specific\MS\QQPlot_allDataset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616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75C" w:rsidRDefault="007F175C">
      <w:bookmarkStart w:id="0" w:name="_GoBack"/>
      <w:bookmarkEnd w:id="0"/>
    </w:p>
    <w:sectPr w:rsidR="007F175C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2293" w:rsidRDefault="001F048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2293" w:rsidRDefault="001F048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3EA"/>
    <w:rsid w:val="001F0488"/>
    <w:rsid w:val="003D7108"/>
    <w:rsid w:val="003E59EB"/>
    <w:rsid w:val="00484FE3"/>
    <w:rsid w:val="004B33EA"/>
    <w:rsid w:val="00613562"/>
    <w:rsid w:val="00781B2A"/>
    <w:rsid w:val="007F175C"/>
    <w:rsid w:val="008C4D01"/>
    <w:rsid w:val="00B77F98"/>
    <w:rsid w:val="00C61F0C"/>
    <w:rsid w:val="00EC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CCAED-6558-461D-9505-7EBB1513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7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39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2-11-22T11:20:00Z</dcterms:created>
  <dcterms:modified xsi:type="dcterms:W3CDTF">2023-03-24T17:38:00Z</dcterms:modified>
</cp:coreProperties>
</file>